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F00ED" w14:textId="1A32F1F2" w:rsidR="0038065C" w:rsidRPr="00826BD6" w:rsidRDefault="0038065C" w:rsidP="0038065C">
      <w:pPr>
        <w:rPr>
          <w:rFonts w:ascii="Times New Roman" w:eastAsia="Times New Roman" w:hAnsi="Times New Roman" w:cs="Times New Roman"/>
          <w:lang w:val="en-US" w:eastAsia="fi-FI"/>
        </w:rPr>
      </w:pPr>
      <w:r w:rsidRPr="00826BD6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 xml:space="preserve">Supplementary Material 1 Sequence parameters in routine emergency </w:t>
      </w:r>
      <w:r w:rsidR="007A494A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magnetic resonance imaging</w:t>
      </w:r>
    </w:p>
    <w:p w14:paraId="0EB33687" w14:textId="77777777" w:rsidR="0038065C" w:rsidRPr="00826BD6" w:rsidRDefault="0038065C" w:rsidP="0038065C">
      <w:pPr>
        <w:rPr>
          <w:rFonts w:ascii="Times New Roman" w:eastAsia="Times New Roman" w:hAnsi="Times New Roman" w:cs="Times New Roman"/>
          <w:lang w:val="en-US" w:eastAsia="fi-F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2"/>
        <w:gridCol w:w="723"/>
        <w:gridCol w:w="723"/>
        <w:gridCol w:w="723"/>
        <w:gridCol w:w="752"/>
        <w:gridCol w:w="581"/>
        <w:gridCol w:w="723"/>
        <w:gridCol w:w="723"/>
        <w:gridCol w:w="723"/>
        <w:gridCol w:w="752"/>
        <w:gridCol w:w="581"/>
        <w:gridCol w:w="723"/>
        <w:gridCol w:w="752"/>
        <w:gridCol w:w="581"/>
      </w:tblGrid>
      <w:tr w:rsidR="0038065C" w:rsidRPr="00826BD6" w14:paraId="396E7325" w14:textId="77777777" w:rsidTr="0048424E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F95E3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5EBD2" w14:textId="77777777" w:rsidR="0038065C" w:rsidRPr="00826BD6" w:rsidRDefault="0038065C" w:rsidP="0048424E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rvic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ine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4C6A2" w14:textId="77777777" w:rsidR="0038065C" w:rsidRPr="00826BD6" w:rsidRDefault="0038065C" w:rsidP="0048424E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oracolumbar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in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50BB1" w14:textId="77777777" w:rsidR="0038065C" w:rsidRPr="00826BD6" w:rsidRDefault="0038065C" w:rsidP="0048424E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Craniocervical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junction</w:t>
            </w:r>
            <w:proofErr w:type="spellEnd"/>
          </w:p>
        </w:tc>
      </w:tr>
      <w:tr w:rsidR="0038065C" w:rsidRPr="00826BD6" w14:paraId="1EEFEF1C" w14:textId="77777777" w:rsidTr="004842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43738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rame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744F3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agitt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CDD71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agitt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8169D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agitt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8415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ron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FFC00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xi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371D4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agitt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2A62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agitt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D4C10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agitt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BBB22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ron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T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6DF77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xi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7C973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agitt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P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805F1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ron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P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894C4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xial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2</w:t>
            </w:r>
          </w:p>
        </w:tc>
      </w:tr>
      <w:tr w:rsidR="0038065C" w:rsidRPr="00826BD6" w14:paraId="7370E27B" w14:textId="77777777" w:rsidTr="004842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4C71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R (m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69912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B079B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F846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714A5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FE4BE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7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72EF5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12FFD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AE59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67BE4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7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BAFD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5DF64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7C4B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25B9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902</w:t>
            </w:r>
          </w:p>
        </w:tc>
      </w:tr>
      <w:tr w:rsidR="0038065C" w:rsidRPr="00826BD6" w14:paraId="689DC6B6" w14:textId="77777777" w:rsidTr="004842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D8A1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 (m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73C25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B1C3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6AD2C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E2B21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9690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F32CC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C7C40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7694F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FCF2C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B8BCD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EEF8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7960F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4A7FF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0</w:t>
            </w:r>
          </w:p>
        </w:tc>
      </w:tr>
      <w:tr w:rsidR="0038065C" w:rsidRPr="00826BD6" w14:paraId="6B91F16C" w14:textId="77777777" w:rsidTr="004842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D35AC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ip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g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0BD22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49D4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2F4DB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82848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E513D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F527F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CBAF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D4DA1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7E04C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4900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68D9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308D0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5F26D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</w:tr>
      <w:tr w:rsidR="0038065C" w:rsidRPr="00826BD6" w14:paraId="2FEB208E" w14:textId="77777777" w:rsidTr="004842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7B46B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lice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ickness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m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15432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7EE82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5E417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C31A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9B1B5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31EBB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ECBB0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92463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5B0C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B685B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F4F64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56B1E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B5C27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5</w:t>
            </w:r>
          </w:p>
        </w:tc>
      </w:tr>
      <w:tr w:rsidR="0038065C" w:rsidRPr="00826BD6" w14:paraId="412D6195" w14:textId="77777777" w:rsidTr="004842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CC000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lice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ac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EA6BB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F088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736E1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117AC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61BB1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138F5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2D8CF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453D1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051DE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17C6E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F4614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03700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AA44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75</w:t>
            </w:r>
          </w:p>
        </w:tc>
      </w:tr>
      <w:tr w:rsidR="0038065C" w:rsidRPr="00826BD6" w14:paraId="1EBD2597" w14:textId="77777777" w:rsidTr="004842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55B8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umber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lic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55868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D6C1E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988AC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D1D28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445DF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95AA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75597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B600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045D7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3F34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941D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F946B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DB95F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</w:p>
        </w:tc>
      </w:tr>
      <w:tr w:rsidR="0038065C" w:rsidRPr="00826BD6" w14:paraId="35E63478" w14:textId="77777777" w:rsidTr="004842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7CE8C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trix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BAFA5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0 x 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E1E2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48 x 4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80733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0 x 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9167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2 x 4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03631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0 x 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BB08C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4 x 3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0ADEC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2 x 4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D0004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12 x 5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665A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2 x 4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6AD75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0 x 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929A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0 x 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00F2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0 x 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27EC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0 x 320</w:t>
            </w:r>
          </w:p>
        </w:tc>
      </w:tr>
    </w:tbl>
    <w:p w14:paraId="7F4B0DC8" w14:textId="1332E386" w:rsidR="004D625C" w:rsidRPr="00B32CB1" w:rsidRDefault="004D625C" w:rsidP="004D625C">
      <w:pPr>
        <w:spacing w:after="240"/>
        <w:rPr>
          <w:rFonts w:ascii="Times New Roman" w:eastAsia="Times New Roman" w:hAnsi="Times New Roman" w:cs="Times New Roman"/>
          <w:color w:val="000000" w:themeColor="text1"/>
          <w:lang w:val="en-US" w:eastAsia="fi-FI"/>
        </w:rPr>
      </w:pPr>
      <w:r w:rsidRPr="00B32CB1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fi-FI"/>
        </w:rPr>
        <w:t xml:space="preserve">PD </w:t>
      </w:r>
      <w:r w:rsidRPr="00B32CB1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>Proton density,</w:t>
      </w:r>
      <w:r w:rsidR="006D7345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 xml:space="preserve"> </w:t>
      </w:r>
      <w:r w:rsidR="006D7345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fi-FI"/>
        </w:rPr>
        <w:t xml:space="preserve">STIR </w:t>
      </w:r>
      <w:r w:rsidR="006D7345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>Short tau inversion recovery,</w:t>
      </w:r>
      <w:r w:rsidRPr="00B32CB1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 xml:space="preserve"> </w:t>
      </w:r>
      <w:r w:rsidRPr="00B32CB1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fi-FI"/>
        </w:rPr>
        <w:t xml:space="preserve">TE </w:t>
      </w:r>
      <w:r w:rsidRPr="00B32CB1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 xml:space="preserve">Time to echo, </w:t>
      </w:r>
      <w:r w:rsidRPr="00B32CB1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fi-FI"/>
        </w:rPr>
        <w:t xml:space="preserve">TR </w:t>
      </w:r>
      <w:r w:rsidRPr="00B32CB1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 xml:space="preserve">Repetition </w:t>
      </w:r>
      <w:proofErr w:type="gramStart"/>
      <w:r w:rsidRPr="00B32CB1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>time</w:t>
      </w:r>
      <w:proofErr w:type="gramEnd"/>
    </w:p>
    <w:p w14:paraId="5B779E75" w14:textId="77777777" w:rsidR="0038065C" w:rsidRPr="006715A9" w:rsidRDefault="0038065C" w:rsidP="0038065C">
      <w:pPr>
        <w:spacing w:after="240"/>
        <w:rPr>
          <w:rFonts w:ascii="Times New Roman" w:eastAsia="Times New Roman" w:hAnsi="Times New Roman" w:cs="Times New Roman"/>
          <w:lang w:val="en-US" w:eastAsia="fi-FI"/>
        </w:rPr>
      </w:pPr>
    </w:p>
    <w:p w14:paraId="1706D78E" w14:textId="77777777" w:rsidR="0038065C" w:rsidRDefault="0038065C" w:rsidP="0038065C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br w:type="page"/>
      </w:r>
    </w:p>
    <w:p w14:paraId="7C882F62" w14:textId="72887C26" w:rsidR="0038065C" w:rsidRPr="00826BD6" w:rsidRDefault="0038065C" w:rsidP="0038065C">
      <w:pPr>
        <w:rPr>
          <w:rFonts w:ascii="Times New Roman" w:eastAsia="Times New Roman" w:hAnsi="Times New Roman" w:cs="Times New Roman"/>
          <w:lang w:val="en-US" w:eastAsia="fi-FI"/>
        </w:rPr>
      </w:pPr>
      <w:r w:rsidRPr="00826BD6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lastRenderedPageBreak/>
        <w:t xml:space="preserve">Supplementary Material 2 Quantity of </w:t>
      </w:r>
      <w:r w:rsidR="00EC603E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Pediatric Emergency Care Applied Research Network cervical spine injury</w:t>
      </w:r>
      <w:r w:rsidR="00EC603E" w:rsidRPr="00826BD6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 xml:space="preserve"> </w:t>
      </w:r>
      <w:r w:rsidRPr="00826BD6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 xml:space="preserve">risk factors, thoracolumbar pain and </w:t>
      </w:r>
      <w:r w:rsidR="00ED7191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Glasgow</w:t>
      </w:r>
      <w:r w:rsidRPr="00826BD6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 xml:space="preserve"> Coma Scale in the study </w:t>
      </w:r>
      <w:proofErr w:type="gramStart"/>
      <w:r w:rsidRPr="00826BD6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population</w:t>
      </w:r>
      <w:proofErr w:type="gramEnd"/>
    </w:p>
    <w:p w14:paraId="0F8EC9C7" w14:textId="77777777" w:rsidR="0038065C" w:rsidRPr="00826BD6" w:rsidRDefault="0038065C" w:rsidP="0038065C">
      <w:pPr>
        <w:rPr>
          <w:rFonts w:ascii="Times New Roman" w:eastAsia="Times New Roman" w:hAnsi="Times New Roman" w:cs="Times New Roman"/>
          <w:lang w:val="en-US" w:eastAsia="fi-F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65"/>
        <w:gridCol w:w="1197"/>
        <w:gridCol w:w="1077"/>
        <w:gridCol w:w="1077"/>
        <w:gridCol w:w="1136"/>
      </w:tblGrid>
      <w:tr w:rsidR="0038065C" w:rsidRPr="00826BD6" w14:paraId="4933DD22" w14:textId="77777777" w:rsidTr="0048424E">
        <w:trPr>
          <w:trHeight w:val="1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F7E7A" w14:textId="0C4E3650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ECARN</w:t>
            </w:r>
            <w:r w:rsidR="004C575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C-spine</w:t>
            </w:r>
            <w:r w:rsidRPr="00826B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risk factors (cervical spine MR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40E72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B1CA2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637F0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CB7CB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otal</w:t>
            </w:r>
          </w:p>
        </w:tc>
      </w:tr>
      <w:tr w:rsidR="0038065C" w:rsidRPr="00826BD6" w14:paraId="222AB1BF" w14:textId="77777777" w:rsidTr="0048424E">
        <w:trPr>
          <w:trHeight w:val="1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73AE4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umber of cases with cervical spine MRI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B18FD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 (6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A8BC8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8 (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16AC0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 (13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8FB3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0 (100)</w:t>
            </w:r>
          </w:p>
        </w:tc>
      </w:tr>
      <w:tr w:rsidR="0038065C" w:rsidRPr="00826BD6" w14:paraId="0765685F" w14:textId="77777777" w:rsidTr="0048424E">
        <w:trPr>
          <w:trHeight w:val="1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1AAE0" w14:textId="6C917D8B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Thoracolumbar </w:t>
            </w:r>
            <w:r w:rsidR="00EC603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ymptoms</w:t>
            </w:r>
            <w:r w:rsidR="00EC603E" w:rsidRPr="00826B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826B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(thoracolumbar spine </w:t>
            </w:r>
            <w:proofErr w:type="gramStart"/>
            <w:r w:rsidRPr="00826B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RI)</w:t>
            </w:r>
            <w:r w:rsidR="00824C9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i-FI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53FF3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30853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310B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38065C" w:rsidRPr="00826BD6" w14:paraId="6D30BF62" w14:textId="77777777" w:rsidTr="0048424E">
        <w:trPr>
          <w:trHeight w:val="1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1ABD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umber of cases with thoracolumbar spine MRI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A8B89" w14:textId="248A22BA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 (</w:t>
            </w:r>
            <w:proofErr w:type="gram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.1)</w:t>
            </w:r>
            <w:r w:rsidR="00824C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7C93B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9 (91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FBAB1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A057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6 (100)</w:t>
            </w:r>
          </w:p>
        </w:tc>
      </w:tr>
      <w:tr w:rsidR="0038065C" w:rsidRPr="00826BD6" w14:paraId="27884053" w14:textId="77777777" w:rsidTr="0048424E">
        <w:trPr>
          <w:trHeight w:val="1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AF6EF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GCS at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e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mergenc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FEAB1" w14:textId="0A771CA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  <w:r w:rsidR="004C575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B672A" w14:textId="1692E8FE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  <w:r w:rsidR="004C575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17F1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&lt;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55E1D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38065C" w:rsidRPr="00826BD6" w14:paraId="64CCB80A" w14:textId="77777777" w:rsidTr="0048424E">
        <w:trPr>
          <w:trHeight w:val="1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87610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umber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ses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6095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8 (98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16463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 (2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507A0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260EA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6 (100)</w:t>
            </w:r>
          </w:p>
        </w:tc>
      </w:tr>
    </w:tbl>
    <w:p w14:paraId="6B578BC7" w14:textId="1D012634" w:rsidR="00926B41" w:rsidRPr="006715A9" w:rsidRDefault="004C5759" w:rsidP="0038065C">
      <w:pPr>
        <w:rPr>
          <w:rFonts w:ascii="Times New Roman" w:eastAsia="Times New Roman" w:hAnsi="Times New Roman" w:cs="Times New Roman"/>
          <w:color w:val="000000"/>
          <w:lang w:val="en-US" w:eastAsia="fi-FI"/>
        </w:rPr>
      </w:pPr>
      <w:r w:rsidRPr="006715A9">
        <w:rPr>
          <w:rFonts w:ascii="Times New Roman" w:eastAsia="Times New Roman" w:hAnsi="Times New Roman" w:cs="Times New Roman"/>
          <w:i/>
          <w:iCs/>
          <w:color w:val="000000"/>
          <w:lang w:val="en-US" w:eastAsia="fi-FI"/>
        </w:rPr>
        <w:t>C-spine</w:t>
      </w:r>
      <w:r>
        <w:rPr>
          <w:rFonts w:ascii="Times New Roman" w:eastAsia="Times New Roman" w:hAnsi="Times New Roman" w:cs="Times New Roman"/>
          <w:i/>
          <w:iCs/>
          <w:color w:val="000000"/>
          <w:lang w:val="en-US" w:eastAsia="fi-FI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Cervical spine, </w:t>
      </w:r>
      <w:r w:rsidR="00926B41" w:rsidRPr="006715A9">
        <w:rPr>
          <w:rFonts w:ascii="Times New Roman" w:eastAsia="Times New Roman" w:hAnsi="Times New Roman" w:cs="Times New Roman"/>
          <w:i/>
          <w:iCs/>
          <w:color w:val="000000"/>
          <w:lang w:val="en-US" w:eastAsia="fi-FI"/>
        </w:rPr>
        <w:t>GCS</w:t>
      </w:r>
      <w:r w:rsidR="00926B41" w:rsidRPr="006715A9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Glasgow coma scale, </w:t>
      </w:r>
      <w:r w:rsidR="00926B41" w:rsidRPr="006715A9">
        <w:rPr>
          <w:rFonts w:ascii="Times New Roman" w:eastAsia="Times New Roman" w:hAnsi="Times New Roman" w:cs="Times New Roman"/>
          <w:i/>
          <w:iCs/>
          <w:color w:val="000000"/>
          <w:lang w:val="en-US" w:eastAsia="fi-FI"/>
        </w:rPr>
        <w:t>MRI</w:t>
      </w:r>
      <w:r>
        <w:rPr>
          <w:rFonts w:ascii="Times New Roman" w:eastAsia="Times New Roman" w:hAnsi="Times New Roman" w:cs="Times New Roman"/>
          <w:i/>
          <w:iCs/>
          <w:color w:val="000000"/>
          <w:lang w:val="en-US" w:eastAsia="fi-FI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Magnetic resonance imaging</w:t>
      </w:r>
      <w:r w:rsidR="00926B41" w:rsidRPr="006715A9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, </w:t>
      </w:r>
      <w:r w:rsidR="00926B41" w:rsidRPr="006715A9">
        <w:rPr>
          <w:rFonts w:ascii="Times New Roman" w:eastAsia="Times New Roman" w:hAnsi="Times New Roman" w:cs="Times New Roman"/>
          <w:i/>
          <w:iCs/>
          <w:color w:val="000000"/>
          <w:lang w:val="en-US" w:eastAsia="fi-FI"/>
        </w:rPr>
        <w:t>PECARN</w:t>
      </w:r>
      <w:r>
        <w:rPr>
          <w:rFonts w:ascii="Times New Roman" w:eastAsia="Times New Roman" w:hAnsi="Times New Roman" w:cs="Times New Roman"/>
          <w:i/>
          <w:iCs/>
          <w:color w:val="000000"/>
          <w:lang w:val="en-US" w:eastAsia="fi-FI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Pediatric Emergency Care Applied Research Network</w:t>
      </w:r>
    </w:p>
    <w:p w14:paraId="1CBD38F8" w14:textId="502348C5" w:rsidR="0038065C" w:rsidRPr="006715A9" w:rsidRDefault="00824C94" w:rsidP="0038065C">
      <w:pPr>
        <w:rPr>
          <w:rFonts w:ascii="Times New Roman" w:eastAsia="Times New Roman" w:hAnsi="Times New Roman" w:cs="Times New Roman"/>
          <w:lang w:val="en-US" w:eastAsia="fi-FI"/>
        </w:rPr>
      </w:pPr>
      <w:proofErr w:type="spellStart"/>
      <w:r>
        <w:rPr>
          <w:rFonts w:ascii="Times New Roman" w:eastAsia="Times New Roman" w:hAnsi="Times New Roman" w:cs="Times New Roman"/>
          <w:color w:val="000000"/>
          <w:vertAlign w:val="superscript"/>
          <w:lang w:val="en-US" w:eastAsia="fi-FI"/>
        </w:rPr>
        <w:t>a</w:t>
      </w:r>
      <w:r w:rsidR="0038065C" w:rsidRPr="006715A9">
        <w:rPr>
          <w:rFonts w:ascii="Times New Roman" w:eastAsia="Times New Roman" w:hAnsi="Times New Roman" w:cs="Times New Roman"/>
          <w:color w:val="000000"/>
          <w:lang w:val="en-US" w:eastAsia="fi-FI"/>
        </w:rPr>
        <w:t>Pain</w:t>
      </w:r>
      <w:proofErr w:type="spellEnd"/>
      <w:r w:rsidR="0038065C" w:rsidRPr="006715A9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, reported neurological </w:t>
      </w:r>
      <w:proofErr w:type="gramStart"/>
      <w:r w:rsidR="0038065C" w:rsidRPr="006715A9">
        <w:rPr>
          <w:rFonts w:ascii="Times New Roman" w:eastAsia="Times New Roman" w:hAnsi="Times New Roman" w:cs="Times New Roman"/>
          <w:color w:val="000000"/>
          <w:lang w:val="en-US" w:eastAsia="fi-FI"/>
        </w:rPr>
        <w:t>abnormalities</w:t>
      </w:r>
      <w:proofErr w:type="gramEnd"/>
    </w:p>
    <w:p w14:paraId="223F33B3" w14:textId="73DB0DED" w:rsidR="0038065C" w:rsidRDefault="00824C94" w:rsidP="0038065C">
      <w:pPr>
        <w:rPr>
          <w:rFonts w:ascii="Times New Roman" w:eastAsia="Times New Roman" w:hAnsi="Times New Roman" w:cs="Times New Roman"/>
          <w:color w:val="000000"/>
          <w:lang w:val="en-US" w:eastAsia="fi-FI"/>
        </w:rPr>
      </w:pPr>
      <w:proofErr w:type="spellStart"/>
      <w:r>
        <w:rPr>
          <w:rFonts w:ascii="Times New Roman" w:eastAsia="Times New Roman" w:hAnsi="Times New Roman" w:cs="Times New Roman"/>
          <w:color w:val="000000"/>
          <w:vertAlign w:val="superscript"/>
          <w:lang w:val="en-US" w:eastAsia="fi-FI"/>
        </w:rPr>
        <w:t>b</w:t>
      </w:r>
      <w:r w:rsidR="0038065C" w:rsidRPr="00826BD6">
        <w:rPr>
          <w:rFonts w:ascii="Times New Roman" w:eastAsia="Times New Roman" w:hAnsi="Times New Roman" w:cs="Times New Roman"/>
          <w:color w:val="000000"/>
          <w:lang w:val="en-US" w:eastAsia="fi-FI"/>
        </w:rPr>
        <w:t>The</w:t>
      </w:r>
      <w:proofErr w:type="spellEnd"/>
      <w:r w:rsidR="0038065C" w:rsidRPr="00826B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whole spine was scanned, but the highest suspicion of injury was in the cervical </w:t>
      </w:r>
      <w:proofErr w:type="gramStart"/>
      <w:r w:rsidR="0038065C" w:rsidRPr="00826BD6">
        <w:rPr>
          <w:rFonts w:ascii="Times New Roman" w:eastAsia="Times New Roman" w:hAnsi="Times New Roman" w:cs="Times New Roman"/>
          <w:color w:val="000000"/>
          <w:lang w:val="en-US" w:eastAsia="fi-FI"/>
        </w:rPr>
        <w:t>spine</w:t>
      </w:r>
      <w:proofErr w:type="gramEnd"/>
    </w:p>
    <w:p w14:paraId="0AFF84EE" w14:textId="77777777" w:rsidR="00926B41" w:rsidRPr="00826BD6" w:rsidRDefault="00926B41" w:rsidP="0038065C">
      <w:pPr>
        <w:rPr>
          <w:rFonts w:ascii="Times New Roman" w:eastAsia="Times New Roman" w:hAnsi="Times New Roman" w:cs="Times New Roman"/>
          <w:lang w:val="en-US" w:eastAsia="fi-FI"/>
        </w:rPr>
      </w:pPr>
    </w:p>
    <w:p w14:paraId="6DAF16F1" w14:textId="77777777" w:rsidR="0038065C" w:rsidRPr="00826BD6" w:rsidRDefault="0038065C" w:rsidP="0038065C">
      <w:pPr>
        <w:rPr>
          <w:rFonts w:ascii="Times New Roman" w:eastAsia="Times New Roman" w:hAnsi="Times New Roman" w:cs="Times New Roman"/>
          <w:lang w:val="en-US" w:eastAsia="fi-FI"/>
        </w:rPr>
      </w:pPr>
    </w:p>
    <w:p w14:paraId="07922B22" w14:textId="77777777" w:rsidR="004D48E9" w:rsidRDefault="004D48E9" w:rsidP="0038065C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p w14:paraId="07813F16" w14:textId="77777777" w:rsidR="004D48E9" w:rsidRDefault="004D48E9" w:rsidP="0038065C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p w14:paraId="1F27F9E4" w14:textId="77777777" w:rsidR="004D48E9" w:rsidRDefault="004D48E9" w:rsidP="0038065C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p w14:paraId="32EB4ABF" w14:textId="77777777" w:rsidR="004D48E9" w:rsidRDefault="004D48E9" w:rsidP="0038065C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p w14:paraId="06A11B93" w14:textId="77777777" w:rsidR="004D48E9" w:rsidRDefault="004D48E9" w:rsidP="0038065C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p w14:paraId="69B58452" w14:textId="77777777" w:rsidR="004D48E9" w:rsidRDefault="004D48E9" w:rsidP="0038065C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p w14:paraId="2FF224D0" w14:textId="77777777" w:rsidR="004D48E9" w:rsidRDefault="004D48E9" w:rsidP="0038065C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p w14:paraId="45823902" w14:textId="77777777" w:rsidR="004D48E9" w:rsidRDefault="004D48E9" w:rsidP="0038065C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p w14:paraId="152F0E4C" w14:textId="35B21FC7" w:rsidR="0038065C" w:rsidRPr="004D48E9" w:rsidRDefault="0038065C" w:rsidP="0038065C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  <w:r w:rsidRPr="00826BD6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 xml:space="preserve">Supplementary Material </w:t>
      </w:r>
      <w:r w:rsidR="004D48E9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3</w:t>
      </w:r>
      <w:r w:rsidRPr="00826BD6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 xml:space="preserve"> The need for anesthesia</w:t>
      </w:r>
    </w:p>
    <w:p w14:paraId="49443806" w14:textId="77777777" w:rsidR="0038065C" w:rsidRPr="00826BD6" w:rsidRDefault="0038065C" w:rsidP="0038065C">
      <w:pPr>
        <w:rPr>
          <w:rFonts w:ascii="Times New Roman" w:eastAsia="Times New Roman" w:hAnsi="Times New Roman" w:cs="Times New Roman"/>
          <w:lang w:val="en-US" w:eastAsia="fi-F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3"/>
        <w:gridCol w:w="1200"/>
        <w:gridCol w:w="1167"/>
        <w:gridCol w:w="507"/>
        <w:gridCol w:w="601"/>
        <w:gridCol w:w="640"/>
      </w:tblGrid>
      <w:tr w:rsidR="0038065C" w:rsidRPr="00826BD6" w14:paraId="466248FC" w14:textId="77777777" w:rsidTr="0048424E">
        <w:trPr>
          <w:trHeight w:val="620"/>
        </w:trPr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623C8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eed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for 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esthesia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79530" w14:textId="6DCDDDDB" w:rsidR="0038065C" w:rsidRPr="00826BD6" w:rsidRDefault="00CF4A6A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n</w:t>
            </w:r>
            <w:r w:rsidR="0038065C"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30AA3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an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r</w:t>
            </w:r>
            <w:proofErr w:type="spellEnd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BCB88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D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C02B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in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0E5F1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x</w:t>
            </w:r>
          </w:p>
        </w:tc>
      </w:tr>
      <w:tr w:rsidR="0038065C" w:rsidRPr="00826BD6" w14:paraId="08A6E2E4" w14:textId="77777777" w:rsidTr="0048424E">
        <w:trPr>
          <w:trHeight w:val="620"/>
        </w:trPr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6BDBE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A05D5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7 (95.2)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E6DC1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.9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579D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1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07A08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67D05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</w:tr>
      <w:tr w:rsidR="0038065C" w:rsidRPr="00826BD6" w14:paraId="037ED5CC" w14:textId="77777777" w:rsidTr="0048424E">
        <w:trPr>
          <w:trHeight w:val="680"/>
        </w:trPr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AEF8B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44924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 (4.8)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6B2E9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5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A5D66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8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DFA35" w14:textId="77777777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0" w:type="auto"/>
            <w:tcBorders>
              <w:top w:val="single" w:sz="8" w:space="0" w:color="7F7F7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4892A" w14:textId="0D79F7AD" w:rsidR="0038065C" w:rsidRPr="00826BD6" w:rsidRDefault="0038065C" w:rsidP="0048424E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826BD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 w:rsidR="00824C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i-FI"/>
              </w:rPr>
              <w:t>a</w:t>
            </w:r>
          </w:p>
        </w:tc>
      </w:tr>
    </w:tbl>
    <w:p w14:paraId="4EE478DB" w14:textId="4EF02FBC" w:rsidR="006D7345" w:rsidRPr="006715A9" w:rsidRDefault="006D7345">
      <w:pPr>
        <w:rPr>
          <w:rFonts w:ascii="Times New Roman" w:eastAsia="Times New Roman" w:hAnsi="Times New Roman" w:cs="Times New Roman"/>
          <w:color w:val="000000"/>
          <w:lang w:val="en-US" w:eastAsia="fi-FI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val="en-US" w:eastAsia="fi-FI"/>
        </w:rPr>
        <w:t xml:space="preserve">SD 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Standard deviation</w:t>
      </w:r>
    </w:p>
    <w:p w14:paraId="1776BB07" w14:textId="685C2453" w:rsidR="00A16EC8" w:rsidRPr="004D48E9" w:rsidRDefault="007A494A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  <w:proofErr w:type="spellStart"/>
      <w:r>
        <w:rPr>
          <w:rFonts w:ascii="Times New Roman" w:eastAsia="Times New Roman" w:hAnsi="Times New Roman" w:cs="Times New Roman"/>
          <w:color w:val="000000"/>
          <w:vertAlign w:val="superscript"/>
          <w:lang w:val="en-US" w:eastAsia="fi-FI"/>
        </w:rPr>
        <w:lastRenderedPageBreak/>
        <w:t>a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nineteen patients scanned in anesthesia, three were older than five years:</w:t>
      </w:r>
      <w:r w:rsidRPr="00826B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7- and 9-year-old patients had a concomitant traumatic brain injury</w:t>
      </w:r>
      <w:r w:rsidRPr="007D3A7C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> </w:t>
      </w:r>
      <w:r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 xml:space="preserve">and a 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1</w:t>
      </w:r>
      <w:r w:rsidRPr="00826BD6">
        <w:rPr>
          <w:rFonts w:ascii="Times New Roman" w:eastAsia="Times New Roman" w:hAnsi="Times New Roman" w:cs="Times New Roman"/>
          <w:color w:val="000000"/>
          <w:lang w:val="en-US" w:eastAsia="fi-FI"/>
        </w:rPr>
        <w:t>0-year-old patient had a neuropsychiatric disorder</w:t>
      </w:r>
    </w:p>
    <w:sectPr w:rsidR="00A16EC8" w:rsidRPr="004D48E9">
      <w:pgSz w:w="12240" w:h="15840"/>
      <w:pgMar w:top="1417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65C"/>
    <w:rsid w:val="000D6F69"/>
    <w:rsid w:val="001E3265"/>
    <w:rsid w:val="0038065C"/>
    <w:rsid w:val="004C5759"/>
    <w:rsid w:val="004D48E9"/>
    <w:rsid w:val="004D625C"/>
    <w:rsid w:val="006715A9"/>
    <w:rsid w:val="006D7345"/>
    <w:rsid w:val="007A494A"/>
    <w:rsid w:val="00824C94"/>
    <w:rsid w:val="00926B41"/>
    <w:rsid w:val="00A16EC8"/>
    <w:rsid w:val="00CF4A6A"/>
    <w:rsid w:val="00EC603E"/>
    <w:rsid w:val="00ED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A24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8065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926B4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926B41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926B41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926B41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926B41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926B41"/>
  </w:style>
  <w:style w:type="paragraph" w:styleId="Seliteteksti">
    <w:name w:val="Balloon Text"/>
    <w:basedOn w:val="Normaali"/>
    <w:link w:val="SelitetekstiChar"/>
    <w:uiPriority w:val="99"/>
    <w:semiHidden/>
    <w:unhideWhenUsed/>
    <w:rsid w:val="001E3265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E32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9T07:53:00Z</dcterms:created>
  <dcterms:modified xsi:type="dcterms:W3CDTF">2023-07-19T07:53:00Z</dcterms:modified>
</cp:coreProperties>
</file>